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line="240" w:lineRule="auto"/>
        <w:rPr/>
      </w:pPr>
      <w:bookmarkStart w:colFirst="0" w:colLast="0" w:name="_uyxjqsg482un" w:id="0"/>
      <w:bookmarkEnd w:id="0"/>
      <w:r w:rsidDel="00000000" w:rsidR="00000000" w:rsidRPr="00000000">
        <w:rPr>
          <w:rtl w:val="0"/>
        </w:rPr>
        <w:t xml:space="preserve">Supplementary Data File 1: 96 curated disease phenotype definitions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0"/>
        <w:gridCol w:w="7110"/>
        <w:tblGridChange w:id="0">
          <w:tblGrid>
            <w:gridCol w:w="2250"/>
            <w:gridCol w:w="711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isease pheno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finition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ypertrophic cardiomyopat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hypertrophic cardiomyopathy during a verbal interview with a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or death due to an ICD-10 code for hypertrophic cardiomyopathy (I42.1, I42.2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due to an ICD-9 code for hypertrophic cardiomyopathy (425.11, 425.18).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art fail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heart failure or cardiomyopathy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for or death due to ICD-10 code for hypertensive heart disease, cardiomyopathy or heart failure (I11.0, I13.0, I13.2, I25.5, I42.0, I42.5, I42.8, I42.9, I50.0, I50.1, I50.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due to ICD-9 code for heart failure or other primary cardiomyopathies (4254, 4280, 4281, 428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excluding</w:t>
            </w:r>
            <w:r w:rsidDel="00000000" w:rsidR="00000000" w:rsidRPr="00000000">
              <w:rPr>
                <w:rtl w:val="0"/>
              </w:rPr>
              <w:t xml:space="preserve"> individuals with history of hypertrophic cardiomyopathy during verbal interview with trained nurse, or hospitalization for or death due to ICD-10 code for hypertrophic cardiomyopathy (I42.1, I42.2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ischemic dilated cardiomyopat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for or death due to ICD-10 code for dilated cardiomyopathy (I42.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excluding</w:t>
            </w:r>
            <w:r w:rsidDel="00000000" w:rsidR="00000000" w:rsidRPr="00000000">
              <w:rPr>
                <w:rtl w:val="0"/>
              </w:rPr>
              <w:t xml:space="preserve"> individuals with history of coronary artery disease (as defined below), or history of hypertrophic cardiomyopathy during verbal interview with trained nurse, or hospitalization for or death due to ICD-10 code for hypertrophic cardiomyopathy (I42.1, I42.2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onary artery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myocardial infarction (MI), coronary artery bypass grafting, coronary artery angioplasty or triple heart bypas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for or death due to ICD-10 code for acute or subsequent myocardial infarction (I21, I22, I23, I24.1, I25.2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due to ICD-9 code for myocardial infarction (410, 411, 412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due to OPCS-4 code for coronary artery bypass grafting (K40, K41, K44, K45, K46), coronary endarterectomy (K47.1), or coronary angioplasty ± stenting (K49, K50.2, K75)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ok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trok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nontraumatic subarachnoid hemorrhage, nontraumatic intracerebral hemorrhage, cerebral infarction, or unspecified stroke (I60-6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9 code for subarachnoid hemorrhage, intracerebral hemorrhage, occlusion of cerebral arteries, or acute cerebrovascular disease (430, 431, 434, 436), as adjudicated centrally by the UK Biobank (</w:t>
            </w:r>
            <w:hyperlink r:id="rId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://biobank.ctsu.ox.ac.uk/crystal/refer.cgi?id=462</w:t>
              </w:r>
            </w:hyperlink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schemic stro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ischemic strok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cerebral infarction, or unspecified stroke (I63, 6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9 code for occlusion of cerebral arteries or acute cerebrovascular disease (434, 436), as adjudicated centrally by the UK Biobank (</w:t>
            </w: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://biobank.ctsu.ox.ac.uk/crystal/refer.cgi?id=462</w:t>
              </w:r>
            </w:hyperlink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racerebral hemorrh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brain hemorrhag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nontraumatic intracerebral hemorrhage (I6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9 code for intracerebral hemorrhage (431), as adjudicated centrally by the UK Biobank (</w:t>
            </w:r>
            <w:hyperlink r:id="rId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://biobank.ctsu.ox.ac.uk/crystal/refer.cgi?id=462</w:t>
              </w:r>
            </w:hyperlink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barachnoid hemorrh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ubarachnoid hemorrhag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nontraumatic subarachnoid hemorrhage (I6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9 code for subarachnoid hemorrhage (430), as adjudicated centrally by the UK Biobank (</w:t>
            </w: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://biobank.ctsu.ox.ac.uk/crystal/refer.cgi?id=462</w:t>
              </w:r>
            </w:hyperlink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lmonary hyper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primary or other secondary pulmonary hypertension (I27.0, I27.2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primary pulmonary hypertension (4160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trial fibrillation or flut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atrial fibrillation, atrial flutter, or cardioversion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atrial fibrillation or atrial flutter (I48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atrial fibrillation or atrial flutter (4273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percutaneous transluminal ablation (K57.1, K 62.1, K62.2, K62.3, K62.4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nous thromboembol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venous thromboembolic disease, pulmonary embolism or deep venous thrombos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pulmonary embolism (I26), phlebitis or thrombophlebitis (I80.0-I80.3, I80.8-I80.9), portal vein thrombosis (I81), Budd-Chiari syndrome (I82.0), or other coagulation defects (D68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pulmonary embolism or phlebitis/thrombophlebitis (4151, 451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insertion of inferior vena cava filter or open thrombectomy of lower extremity vein (L79.1, L90.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ipheral artery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peripheral vascular disease, arterial embolism, intermittent claudication, leg artery bypass, leg artery angioplasty, or leg amputation during verbal interview with trained nurse; 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r death due to ICD-10 code for atherosclerosis of (non-coronary) arteries or peripheral vascular disease (I70.0, I70.00, I70.01, I70.2, I70.20, I70.21, I70.8, I70.80, I70.9, I70.90, I73.8 or I73.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atherosclerosis of arteries or peripheral vascular disease (4400, 4402, 4438, 443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PCS-4 coded procedure for leg amputation, or leg artery procedure such as bypass, stent or angioplasty (X09.3-09.5, L21.6, L51.3, L51.6, L51.8, L52.1, L52.2, L54.1, L54.4, L54.8, L59.1-L59.8, L60.1, L60.2, L63.1, L63.5, L63.9, L66.7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hypertension, essential hypertension or high blood pressur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essential hypertension, hypertensive heart disease, hypertensive renal disease, or secondary hypertension (I10, I11, I12, I13, I15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essential hypertension, hypertensive heart disease, hypertensive renal disease, or secondary hypertension (401, 402, 403, 404, 40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ypercholesterol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high cholesterol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hypercholesterolemia, hypertriglyceridemia, or hyperlipidemia (E78.0-E78.2, E78.4, E78.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raventricular arrhythmia –general inclusive defin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Wolff-Parkinson-White syndrome or supraventricular tachycardia during verbal interview with trained nurse; 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r death due to ICD-10 code for Preexcitation syndrome, supraventricular tachycardia, atrial premature depolarization (I45.6, I47.1, I49.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anomalous atrioventricular excitation or paroxysmal supraventricular tachycardia (4267, 427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PCS-4 coded procedure for open division of accessory pathway, percutaneous transluminal ablation of accessory pathway/atrial wall/conduction system (K52.4, K57.2, K57.4, K57.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raventricular arrhythmia –Wolff-Parkinson-White syndr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Wolff-Parkinson-White syndrom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r death due to ICD-10 code for Preexcitation syndrome (I45.6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for to anomalous atrioventricular excitation (4267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PCS-4 coded procedure for open division of accessory pathway, percutaneous transluminal ablation of accessory pathway (K52.4, K57.4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raventricular arrhythmia –premature atrial contr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atrial premature depolarization (I49.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raventricular arrhythmia –supraventricular tachycard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upraventricular tachycardi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r death due to ICD-10 code for supraventricular tachycardia (I47.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paroxysmal supraventricular tachycardia (427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PCS-4 coded procedure for percutaneous transluminal ablation of atrial wall/conduction system (K57.2, K57.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adyarrhythmia – general inclusive defin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ick sinus syndrome, pacemaker/defibrillator insertion, or pacemaker battery change during verbal interview with trained nurse; 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r death due to ICD-10 code for atrioventricular and intraventricular block or sick sinus syndrome (I44, I45.0-I45.5, I49.5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atrioventricular or intraventricular block (4260, 4261, 4263, 4264, 4265, 4266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PCS-4 coded procedure for cardiac pacemaker system (K60, K6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adyarrhythmia – sinus node dysfun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ick sinus syndrome during verbal interview with trained nurse; 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r death due to ICD-10 code for sick sinus syndrome (I49.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adyarrhythmia - AV block / distal conduction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atrioventricular and intraventricular block (I44, I45.0-I45.5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atrioventricular or intraventricular block (4260, 4261, 4263, 4264, 4265, 4266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adyarrhythmia - Pacema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pacemaker/defibrillator insertion, or pacemaker battery chang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PCS-4 coded procedure for cardiac pacemaker system (K60, K6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mplantable cardioverter defibrill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PCS-4 coded procedure for cardioverter defibrillator introduced through the vein (K59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ntricular arrhythmia - General inclusive defin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ventricular arrhythmias, ventricular premature depolarization or cardiac arrest (I46.0, I46.1, I46.9, I47.0, I47.2, I49.0, I49.3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ventricular arrhythmias or cardiac arrest (4271, 4274, 4275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PCS-4 coded procedure for percutaneous transluminal/radiofrequency ablation (K57.6, K64.1) or resuscitation/defibrillation (X50.3, X50.4, X50.8, X50.9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ntricular arrhythmia – Ventricular tachycard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ventricular arrhythmias (I47.0, I47.2, I49.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ventricular arrhythmias (4271, 427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PCS-4 coded procedure for percutaneous transluminal/radiofrequency ablation (K57.6, K64.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ntricular arrhythmia – Ventricular premature depolariz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ventricular premature depolarization (I49.3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ntricular arrhythmia – Sudden cardiac dea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cardiac arrest (I46.0, I46.1, I46.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ventricular arrhythmias or cardiac arrest (4275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hospitalization with OPCS-4 coded procedure for resuscitation/defibrillation (X50.3, X50.4, X50.8, X50.9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ortic valve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aortic stenosis, aortic valve disease, aortic regurgitation or aortic valve repair/replacement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rheumatic aortic valve disease (I06), unspecified aortic valve disorders (I08.0, I08.2, I08.3, I39.1), or nonrheumatic aortic valve disorders (I35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rheumatic aortic insufficiency (3951), or unspecified diseases of aortic valve (3959, 424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aortic valve repair/revision (K26, K30.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ortic ste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aortic stenos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rheumatic aortic stenosis (I06.0, I06.2) or nonrheumatic aortic stenosis (I35.0, I35.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ortic regurgi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aortic regurgitation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rheumatic aortic insufficiency (I06.1, I06.2) or nonrheumatic aortic insufficiency (I35.0, I35.2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rheumatic aortic insufficiency (395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tral valve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mitral valve disease, mitral stenosis, mitral valve prolapse, mitral regurgitation, or mitral valve repair/replacement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rheumatic mitral valve diseases (I05), nonrheumatic mitral valve diseases (I34), or unspecified mitral valve disorders (I08.0, I08.1, I08.3, I39.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mitral stenosis </w:t>
            </w:r>
            <w:r w:rsidDel="00000000" w:rsidR="00000000" w:rsidRPr="00000000">
              <w:rPr>
                <w:u w:val="single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  <w:t xml:space="preserve"> insufficiency (3940, 3942), unspecified diseases of mitral valve (3949, 424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mitral valve repair/revision (K25, K30.1), mitral valve annuloplasty (K34.1), percutaneous transluminal mitral valvotomy (K35.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tral ste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mitral stenos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rheumatic and nonrheumatic mitral stenosis (I05.0, I34.2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mitral stenosis </w:t>
            </w:r>
            <w:r w:rsidDel="00000000" w:rsidR="00000000" w:rsidRPr="00000000">
              <w:rPr>
                <w:u w:val="single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  <w:t xml:space="preserve"> insufficiency (3940, 3942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percutaneous transluminal mitral valvotomy (K35.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tral regurgi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mitral regurgitation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rheumatic and nonrheumatic mitral insufficiency (I05.1, I05.2, I34.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mitral insufficiency (3942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mitral valve annuloplasty (K34.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tral valve prolap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mitral valve prolaps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itral valve prolapse (I34.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icuspid valve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rheumatic tricuspid valve diseases (I07), nonrheumatic tricuspid valve diseases (I36), or unspecified tricuspid valve disorders (I08.1, I08.2, I08.3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tricuspid valve repair/revision (K27, K30.3), or tricuspid valve annuloplasty (K34.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icuspid ste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rheumatic and nonrheumatic tricuspid stenosis (I07.0, I07.2, I36.0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icuspid regurgi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rheumatic and nonrheumatic tricuspid regurgitation (I07.1, I07.2, I36.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tricuspid valve annuloplasty (K34.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lmonary valve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pulmonary valve disorders (I37, I39.3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pulmonary valve disorders (4243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pulmonary valve repair/revision (K28, K30.4), or percutaneous transluminal pulmonary valve replacement (K35.7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lmonary ste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pulmonary stenosis (I37.0, I37.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lmonary regurgi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pulmonary insufficiency (I37.1, I37.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lvular disease, unspecif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heart valve problem/murmur/surgery or other valve repair/replacement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ultiple and/or unspecified rheumatic and nonrheumatic valve diseases (I08.8, I08.9, I09.1, I39.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unspecified valve replacement/repair/procedure (K29, K34.3, K35.8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genital heart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congenital malformations of cardiac chambers/connexions, cardiac septa, aortic/mitral/tricuspid/pulmonary valves, and other/unspecified malformation (Q20.1, Q20.2, Q20.3, Q20.4, Q20.5, Q20.6, Q20.8, Q20.9; Q21, Q22, Q23, Q2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congenital anomalies of the heart and cardiac septa (745, 746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PCS-4 code for repair of tetralogy of Fallot (K04), correction of total anomalous pulmonary venous connection (K07), repair of defect of atrioventricular/interatrial/interventricular/unspecified septum (K09, K10, K11, K12), transluminal repair of septal defect (K13), transluminal repair of atrial septum or patent oval foramen with prosthesis (K16.3, K16.5), creation of valved/other cardiac conduit (K18, K19, refashioning of atrium (K20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genital heart disease – Ebstein’s anoma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r death due to ICD-10 code for Ebstein’s anomaly (Q22.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abetes mellitus, typ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Type 1 diabete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insulin-dependent diabetes mellitus (E10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abetes mellitus, typ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type 2 diabete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non-insulin-dependent diabetes mellitus (E1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abetes mellitus, 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diabetes, gestational diabetes, type 1/type 2 or insulin us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insulin-dependent and non-insulin-dependent diabetes mellitus (E10, E11), malnutrition-related diabetes mellitus (E12), other specified/unspecified diabetes mellitus (E13, E1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diabetes mellitus with/without complications (2500, 2501, 2503, 2504, 2505, 2509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yperthyroid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hyperthyroidism/thyrotoxicos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hyperthyroidism/thyrotoxicosis (E05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thyrotoxicosis with/without goiter (24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ypothyroid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hypothyroidism/myxoedem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hypothyroidism (E03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acquired hypothyroidism (244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o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gout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gout (M10.0, M10.2, M10.3, M10.4, M10.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gout (274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nlarged pros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enlarged prostat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hyperplasia of prostate (N4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hyperplasia of prostate (600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terine fibroi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uterine fibroids or myomectomy/fibroid removal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leiomyoma of uterus (D25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uterine leiomyoma (218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ronic kidney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b w:val="1"/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Self-reported history of kidney failure ± dialysis, kidney nephropathy, IgA nephropathy, diabetic nephropathy or kidney transplant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hypertensive renal disease, chronic renal failure, end stage renal failure or chronic kidney disease (I12.0, I13.1, I13.2, N18, N18.0-18.5, N18.8, N18.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b w:val="1"/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hospitalization with ICD-9 code due to chronic renal failure (585, 585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spitalization with OPCS-4 coded procedure for kidney transplantation (M01.1-01.5, M01.8, M01.9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stroesophageal reflux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gastroesophageal/gastric reflux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gastroesophageal reflux disease (K2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esophageal reflux (53010, 5301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rritable bowel syndr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irritable bowel syndrom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irritable bowel syndrome (K58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irritable colon (564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olelithi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cholelithiasis/gallstones or gallstone removal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gallstone ileus (K56.3) or cholelithiasis (K80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cholelithiasis (57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 </w:t>
            </w:r>
            <w:r w:rsidDel="00000000" w:rsidR="00000000" w:rsidRPr="00000000">
              <w:rPr>
                <w:rtl w:val="0"/>
              </w:rPr>
              <w:t xml:space="preserve">hospitalization with OPCS-4 coded procedure for open removal/percutaneous dissolution/fragmentation of gall bladder calculus (J21.1, J24.2, J24.3, J26.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flammatory bowel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inflammatory bowel disease, Crohn’s disease, or ulcerative colit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Crohn’s disease or ulcerative colitis (K50, K5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regional enteritis, idiopathic proctocolitis (555, 556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ohn’s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Crohn’s diseas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Crohn’s disease (K5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regional enteritis (55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lcerative col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ulcerative colit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ulcerative colitis (K5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idiopathic proctocolitis (556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verticular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diverticular diseas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diverticular disease of intestine (K57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diverticula of intestine (56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ncreat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pancreatit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acute pancreatitis (K85) or alcohol-induced/other chronic pancreatitis (K86.0, K86.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acute/chronic pancreatitis (5770, 577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gra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migrain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igraine (G43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depression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depressive episode or recurrent depressive disorder (F32, F33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depressive disorder (3119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ipolar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mania/bipolar disorder/manic depression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bipolar affective disorder (F3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anxiety/panic attack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anxiety disorders (F4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chizophreni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schizophrenia (F20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st-traumatic stress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post-traumatic stress disorder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post-traumatic stress disorder (F43.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ltiple scler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multiple scleros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ultiple sclerosis (G35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multiple sclerosis (3409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rkinson’s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Parkinson’s disease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Parkinson’s disease (G20) or dementia in Parkinson’s disease (F02.3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paralysis agitans (3320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pilep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epilepsy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epilepsy (G4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epilepsy (3450, 3451, 3452, 3454, 3459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zheimer’s / Dement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dementia/Alzheimer’s/cognitive impairment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dementia in Alzheimer’s disease (F00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k 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back pain or sciatic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Dorsalgia (M5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cervicalgia, spinal stenosis, pain in thoracic spine, lumbago, sciatica, thoracic or lumbosacral neuritis/radiculitis, unspecified backache (7231, 7240, 7241, 7242, 7243, 7244, 724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iat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ciatic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sciatica (M54.3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sciatica (7243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steopor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osteoporos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osteoporosis with/without pathological fracture (M80, M81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osteoporosis (7330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vertebral disc displac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prolapsed/slipped disc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other cervical/intervertebral disc displacement (M50.2, M51.2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cervical/thoracic/lumbar/unspecified intervertebral disc displacement (7220, 7221, 722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steoarthr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osteoarthrit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polyarthrosis, coxarthrosis, gonarthrosis, first carpometacarpal or other arthrosis (M15, M16, M17, M18, M1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osteoarthrosis (71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heumatoid arthr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rheumatoid arthrit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rheumatoid arthritis (M05, M06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rheumatoid arthritis (714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upus erythematos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ystemic lupus erythematosu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lupus erythematosus (L93) or systemic lupus erythematosus (M32.1, M32.8, M32.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lupus erythematosus (6954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rcoid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arcoidos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sarcoidosis (D86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sarcoidosis (13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sori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psorias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psoriasis (L40), psoriatic arthropathy, arthritis mutilans, psoriatic spondylitis (M07.0, M07.1, M07.2, M07.3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psoriasis/psoriatic arthropathy (6960, 696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rmat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eczema/dermatit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atopic dermatitis, seborrhoeic dermatitis, diaper dermatitis, allergic contact dermatitis, irritant/unspecified contact dermatitis (L20, L21, L22, L23, L24, L25, L26, L27, L30), Lichen simplex chronicus and prurigo (L28), pruritus (L2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atopic/contact dermatitis (691, 692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ron deficiency an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iron deficiency anemi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iron deficiency anemia (D5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iron deficiency anemia (280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asthm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asthma or status asthmaticus (J45, J46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asthma (493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ronic obstructive pulmonary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chronic obstructive airways/emphysem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chronic bronchitis, emphysema, or other chronic obstructive pulmonary disease (J41, J42, J43, J4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chronic bronchitis, emphysema or unspecified chronic airways obstruction (491, 492, 496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neumo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pneumoni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pneumonia (J12, J13, J14, J15, J16, J17, J18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pneumonia (481, 482, 483, 484, 485, 486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lergic rhin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hayfever/allergic rhinitis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allergic rhinitis (J30.1-J30.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allergic rhinitis (477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leep ap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leep apne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sleep apnea (G47.3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ta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cataract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cataract (H25, H26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cataract (366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au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glaucom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glaucoma (H4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glaucoma (365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ung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lung cancer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alignant neoplasm of bronchus and lung (C3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malignant neoplasm of bronchus and lung (1629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east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breast cancer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alignant neoplasm of breast (C50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malignant neoplasm of breast (174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lorectal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colorectal/sigmoid/rectal cancer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alignant neoplasm of colon (C18.0, C18.2-18.9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malignant neoplasm of colon/rectum (1532, 1533, 154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kin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skin, malignant melanoma, non-melanoma skin cancer, or squamous cell carcinom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alignant melanoma or other malignant neoplasms of skin (C43, C44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malignant melanoma/neoplasm of skin (172, 173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state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prostate cancer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alignant neoplasm of prostate (C61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ervical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cervical cancer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alignant neoplasm of cervix uteri (C53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adder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bladder cancer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malignant neoplasm of bladder (C67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malignant neoplasm of bladder (188)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stational hypertension – preeclamp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f-reported history of gestational hypertension/pre-eclampsia during verbal interview with trained nurse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or death due to ICD-10 code for pre-existing hypertensive disorder with superimposed proteinuria (O11), gestational hypertension (O13, O14), eclampsia (O15); </w:t>
            </w:r>
            <w:r w:rsidDel="00000000" w:rsidR="00000000" w:rsidRPr="00000000">
              <w:rPr>
                <w:b w:val="1"/>
                <w:u w:val="single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  <w:t xml:space="preserve"> hospitalization with ICD-9 code for transient hypertension of pregnancy, preeclampsia or eclampsia (6423, 6424, 6425, 6426, 6427)</w:t>
            </w:r>
          </w:p>
        </w:tc>
      </w:tr>
    </w:tbl>
    <w:p w:rsidR="00000000" w:rsidDel="00000000" w:rsidP="00000000" w:rsidRDefault="00000000" w:rsidRPr="00000000" w14:paraId="000000C7">
      <w:pPr>
        <w:pStyle w:val="Heading2"/>
        <w:spacing w:line="240" w:lineRule="auto"/>
        <w:rPr/>
      </w:pPr>
      <w:bookmarkStart w:colFirst="0" w:colLast="0" w:name="_9os2kdpj91iv" w:id="1"/>
      <w:bookmarkEnd w:id="1"/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://biobank.ctsu.ox.ac.uk/crystal/refer.cgi?id=462" TargetMode="External"/><Relationship Id="rId5" Type="http://schemas.openxmlformats.org/officeDocument/2006/relationships/styles" Target="styles.xml"/><Relationship Id="rId6" Type="http://schemas.openxmlformats.org/officeDocument/2006/relationships/hyperlink" Target="http://biobank.ctsu.ox.ac.uk/crystal/refer.cgi?id=462" TargetMode="External"/><Relationship Id="rId7" Type="http://schemas.openxmlformats.org/officeDocument/2006/relationships/hyperlink" Target="http://biobank.ctsu.ox.ac.uk/crystal/refer.cgi?id=462" TargetMode="External"/><Relationship Id="rId8" Type="http://schemas.openxmlformats.org/officeDocument/2006/relationships/hyperlink" Target="http://biobank.ctsu.ox.ac.uk/crystal/refer.cgi?id=46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